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List of studies excluded from the review by exclusion category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/>
        <w:t>Studies were excluded because they: (1) were not randomised controlled trials (</w:t>
      </w:r>
      <w:r>
        <w:rPr>
          <w:i/>
        </w:rPr>
        <w:t>n</w:t>
      </w:r>
      <w:r>
        <w:rPr/>
        <w:t xml:space="preserve"> = 25; before and after study = 11, controlled trial = 9, randomised trial = 5), (2) targeted other disorders or problems (</w:t>
      </w:r>
      <w:r>
        <w:rPr>
          <w:i/>
        </w:rPr>
        <w:t>n</w:t>
      </w:r>
      <w:r>
        <w:rPr/>
        <w:t xml:space="preserve"> = 8; substance use = 3, suicide prevention = 2, occupational trauma risk management = 2, eating disorder=1), (3) did not contain extractable data (</w:t>
      </w:r>
      <w:r>
        <w:rPr>
          <w:i/>
        </w:rPr>
        <w:t>n</w:t>
      </w:r>
      <w:r>
        <w:rPr/>
        <w:t xml:space="preserve"> = 5), (4) were not an intervention (</w:t>
      </w:r>
      <w:r>
        <w:rPr>
          <w:i/>
        </w:rPr>
        <w:t>n</w:t>
      </w:r>
      <w:r>
        <w:rPr/>
        <w:t xml:space="preserve"> = 5), or (5) did not aim to increase help-seeking (</w:t>
      </w:r>
      <w:r>
        <w:rPr>
          <w:i/>
        </w:rPr>
        <w:t>n</w:t>
      </w:r>
      <w:r>
        <w:rPr/>
        <w:t xml:space="preserve"> = 4)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The following list details these excluded studies according to the primary reason for their exclusion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</w:rPr>
      </w:pPr>
      <w:r>
        <w:rPr>
          <w:b/>
          <w:u w:val="single"/>
        </w:rPr>
        <w:t>Criterion 1. Not randomised controlled trials (</w:t>
      </w:r>
      <w:r>
        <w:rPr>
          <w:b/>
          <w:i/>
          <w:u w:val="single"/>
        </w:rPr>
        <w:t>n</w:t>
      </w:r>
      <w:r>
        <w:rPr>
          <w:b/>
          <w:u w:val="single"/>
        </w:rPr>
        <w:t xml:space="preserve"> = 25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Before and after study (n = 11)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Barker, C., Pistrang, N., Shapiro, D. A., Davies, S., &amp; et al. (1993). You in Mind: A preventive mental health television series. </w:t>
            </w:r>
            <w:r>
              <w:rPr>
                <w:i/>
                <w:iCs/>
                <w:lang w:val="en-AU" w:eastAsia="en-AU"/>
              </w:rPr>
              <w:t>British Journal of Clinical Psychology, 32</w:t>
            </w:r>
            <w:r>
              <w:rPr>
                <w:lang w:val="en-AU" w:eastAsia="en-AU"/>
              </w:rPr>
              <w:t>(3), 281-29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Burns, J. M., Durkin, L. A., &amp; Nicholas, J. (2009). Mental health of young people in the United States: What role can the Internet play in reducing stigma and promoting help seeking? </w:t>
            </w:r>
            <w:r>
              <w:rPr>
                <w:i/>
                <w:iCs/>
                <w:lang w:val="en-AU" w:eastAsia="en-AU"/>
              </w:rPr>
              <w:t>Journal of Adolescent Health, 45</w:t>
            </w:r>
            <w:r>
              <w:rPr>
                <w:lang w:val="en-AU" w:eastAsia="en-AU"/>
              </w:rPr>
              <w:t>(1), 95-97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Chovil, l., &amp; Geller, J. L. (2004). Help-Seeking Preferences of High School Students: The Impact of Personal Narratives. </w:t>
            </w:r>
            <w:r>
              <w:rPr>
                <w:i/>
                <w:iCs/>
                <w:lang w:val="en-AU" w:eastAsia="en-AU"/>
              </w:rPr>
              <w:t>Psychiatric Services, 55</w:t>
            </w:r>
            <w:r>
              <w:rPr>
                <w:lang w:val="en-AU" w:eastAsia="en-AU"/>
              </w:rPr>
              <w:t>(8), 863-865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Nicholas, J., Oliver, K., Lee, K., &amp; O'Brien, M. (2004). Help-seeking behaviour and the Internet: An investigation among Australian adolescents. </w:t>
            </w:r>
            <w:r>
              <w:rPr>
                <w:i/>
                <w:iCs/>
                <w:lang w:val="en-AU" w:eastAsia="en-AU"/>
              </w:rPr>
              <w:t>Australian eJournal for the Advancement of Mental Health, 3</w:t>
            </w:r>
            <w:r>
              <w:rPr>
                <w:lang w:val="en-AU" w:eastAsia="en-AU"/>
              </w:rPr>
              <w:t xml:space="preserve">(1), 1-8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Bhugra, D., &amp; Hicks, M. H. (2004). Effect of an educational pamphlet on help-seeking attitudes for depression among British South Asian women. </w:t>
            </w:r>
            <w:r>
              <w:rPr>
                <w:i/>
                <w:iCs/>
                <w:lang w:val="en-AU" w:eastAsia="en-AU"/>
              </w:rPr>
              <w:t>Psychiatr Serv, 55</w:t>
            </w:r>
            <w:r>
              <w:rPr>
                <w:lang w:val="en-AU" w:eastAsia="en-AU"/>
              </w:rPr>
              <w:t xml:space="preserve">(7), 827-829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Greenfield, S. F., Reizes, J. M., Magruder, K. M., Muenz, L. R., Kopans, B., &amp; Jacobs, D. G. (1997). Effectiveness of community-based screening for depression. </w:t>
            </w:r>
            <w:r>
              <w:rPr>
                <w:i/>
                <w:iCs/>
                <w:lang w:val="en-AU" w:eastAsia="en-AU"/>
              </w:rPr>
              <w:t>Am J Psychiatry, 154</w:t>
            </w:r>
            <w:r>
              <w:rPr>
                <w:lang w:val="en-AU" w:eastAsia="en-AU"/>
              </w:rPr>
              <w:t xml:space="preserve">(10), 1391-1397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Teng, E. J., &amp; Friedman, L. C. (2009). Increasing mental health awareness and appropriate service use in older Chinese Americans: A pilot intervention. </w:t>
            </w:r>
            <w:r>
              <w:rPr>
                <w:i/>
                <w:iCs/>
                <w:lang w:val="en-AU" w:eastAsia="en-AU"/>
              </w:rPr>
              <w:t>Patient Education and Counseling, 76</w:t>
            </w:r>
            <w:r>
              <w:rPr>
                <w:lang w:val="en-AU" w:eastAsia="en-AU"/>
              </w:rPr>
              <w:t>(1), 143-146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34"/>
              <w:rPr/>
            </w:pPr>
            <w:r>
              <w:rPr>
                <w:lang w:val="en-AU" w:eastAsia="en-AU"/>
              </w:rPr>
              <w:t xml:space="preserve">Walters, P., Fisher, J., &amp; Tylee, A. (2007). Do mail-shots improve access to primary care for young men with depression? </w:t>
            </w:r>
            <w:r>
              <w:rPr>
                <w:i/>
                <w:iCs/>
                <w:lang w:val="en-AU" w:eastAsia="en-AU"/>
              </w:rPr>
              <w:t>The European Journal of Psychiatry, 21</w:t>
            </w:r>
            <w:r>
              <w:rPr>
                <w:lang w:val="en-AU" w:eastAsia="en-AU"/>
              </w:rPr>
              <w:t xml:space="preserve">(1), 49-54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andley, K., Austin, D., Klein, B., &amp; Kyrios, M. (2010). An evaluation of 'Reach Out Central': An online gaming program for supporting the mental health of young people. Health Education Research, 25(4), 563-574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rridge, B. J., Hall, K., Dillon, P., Hides, L., &amp; Lubman, D. I. (2011). MAKINGtheLINK: A school-based health promotion programme to increase help-seeking for cannabis and mental health issues among adolescents. Early Intervention in Psychiatry, 5(1), 81-88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/>
              <w:t xml:space="preserve">Yau, S. S., Pun, K. H., &amp; Tang, J. P. (2011). Outcome study of school programmes for reducing stigma and promoting mental health. </w:t>
            </w:r>
            <w:r>
              <w:rPr>
                <w:i/>
                <w:iCs/>
              </w:rPr>
              <w:t>Journal of Youth Studies, 14</w:t>
            </w:r>
            <w:r>
              <w:rPr/>
              <w:t>(1; 27), 30-4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Controlled trial (n = 9)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Battaglia, J., Coverdale, J. H., &amp; Bushong, C. P. (1990). Evaluation of a Mental Illness Awareness Week program in public schools. </w:t>
            </w:r>
            <w:r>
              <w:rPr>
                <w:i/>
                <w:iCs/>
                <w:lang w:val="en-AU" w:eastAsia="en-AU"/>
              </w:rPr>
              <w:t>Am J Psychiatry, 147</w:t>
            </w:r>
            <w:r>
              <w:rPr>
                <w:lang w:val="en-AU" w:eastAsia="en-AU"/>
              </w:rPr>
              <w:t xml:space="preserve">(3), 324-329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Deane, F. P., Wilson, C. J., &amp; Russell, N. (2007). Brief report: impact of classroom presentations about health and help-seeking on rural Australian adolescents' intentions to consult health care professionals. </w:t>
            </w:r>
            <w:r>
              <w:rPr>
                <w:i/>
                <w:iCs/>
                <w:lang w:val="en-AU" w:eastAsia="en-AU"/>
              </w:rPr>
              <w:t>J Adolesc, 30</w:t>
            </w:r>
            <w:r>
              <w:rPr>
                <w:lang w:val="en-AU" w:eastAsia="en-AU"/>
              </w:rPr>
              <w:t xml:space="preserve">(4), 695-699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Esters, I., Cooker, P., &amp; Ittenbach, R. (1998). Effects of a unit of instruction in mental health on rural adolescents' conceptions of mental illness and attitudes about seeking help. </w:t>
            </w:r>
            <w:r>
              <w:rPr>
                <w:i/>
                <w:iCs/>
                <w:lang w:val="en-AU" w:eastAsia="en-AU"/>
              </w:rPr>
              <w:t>Adolescence, 33</w:t>
            </w:r>
            <w:r>
              <w:rPr>
                <w:lang w:val="en-AU" w:eastAsia="en-AU"/>
              </w:rPr>
              <w:t xml:space="preserve">(130), 469-476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Gelso, C. J., &amp; Mckenzie, J. D. (1973). Effect of Information on Students Perceptions of Counseling and Their Willingness to Seek Help. </w:t>
            </w:r>
            <w:r>
              <w:rPr>
                <w:i/>
                <w:iCs/>
                <w:lang w:val="en-AU" w:eastAsia="en-AU"/>
              </w:rPr>
              <w:t>Journal of Counseling Psychology, 20</w:t>
            </w:r>
            <w:r>
              <w:rPr>
                <w:lang w:val="en-AU" w:eastAsia="en-AU"/>
              </w:rPr>
              <w:t xml:space="preserve">(5), 406-411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Gould, M., Greenberg, N., &amp; Hetherton, J. (2007). Stigma and the military: Evaluation of a PTSD psychoeducational program. </w:t>
            </w:r>
            <w:r>
              <w:rPr>
                <w:i/>
                <w:iCs/>
                <w:lang w:val="en-AU" w:eastAsia="en-AU"/>
              </w:rPr>
              <w:t>Journal of Traumatic Stress, 20</w:t>
            </w:r>
            <w:r>
              <w:rPr>
                <w:lang w:val="en-AU" w:eastAsia="en-AU"/>
              </w:rPr>
              <w:t>(4), 505-515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Rickwood, D., Cavanagh, S., Curtis, L., &amp; Sakrouge, R. (2004). Educating young people about mental health and mental illness: evaluating a school-based programme. </w:t>
            </w:r>
            <w:r>
              <w:rPr>
                <w:i/>
                <w:iCs/>
                <w:lang w:val="en-AU" w:eastAsia="en-AU"/>
              </w:rPr>
              <w:t>International Journal of Mental Health Promotion, 6</w:t>
            </w:r>
            <w:r>
              <w:rPr>
                <w:lang w:val="en-AU" w:eastAsia="en-AU"/>
              </w:rPr>
              <w:t>(4), 23-32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Santor, D. A., Poulin, C., LeBlanc, J. C., &amp; Kusumakar, V. (2007). Facilitating help seeking behaviour and referrals for mental health difficulties in school aged boys and girls: A school-based intervention. </w:t>
            </w:r>
            <w:r>
              <w:rPr>
                <w:i/>
                <w:iCs/>
                <w:lang w:val="en-AU" w:eastAsia="en-AU"/>
              </w:rPr>
              <w:t>Journal of Youth and Adolescence, 36</w:t>
            </w:r>
            <w:r>
              <w:rPr>
                <w:lang w:val="en-AU" w:eastAsia="en-AU"/>
              </w:rPr>
              <w:t xml:space="preserve">, 741-752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Younes, N., Hardy-Bayle, M. C., Falissard, B., Kovess, V., &amp; Gasquet, I. (2008). Impact of shared mental health care in the general population on subjects' perceptions of mental health care and on mental health status. </w:t>
            </w:r>
            <w:r>
              <w:rPr>
                <w:i/>
                <w:iCs/>
                <w:lang w:val="en-AU" w:eastAsia="en-AU"/>
              </w:rPr>
              <w:t>Soc Psychiatry Psychiatr Epidemiol, 43</w:t>
            </w:r>
            <w:r>
              <w:rPr>
                <w:lang w:val="en-AU" w:eastAsia="en-AU"/>
              </w:rPr>
              <w:t>(2), 113-120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Wright, A., McGorry, P. D., Harris, M. G., Jorm, A. F., &amp; Pennell, K. (2006). Development and evaluation of a youth mental health community awareness campaign - The Compass Strategy. </w:t>
            </w:r>
            <w:r>
              <w:rPr>
                <w:i/>
                <w:iCs/>
                <w:lang w:val="en-AU" w:eastAsia="en-AU"/>
              </w:rPr>
              <w:t>BMC Public Health, 6</w:t>
            </w:r>
            <w:r>
              <w:rPr>
                <w:lang w:val="en-AU" w:eastAsia="en-AU"/>
              </w:rPr>
              <w:t xml:space="preserve">, 215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Randomised trial (n = 5)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>
                <w:lang w:val="en-AU" w:eastAsia="en-AU"/>
              </w:rPr>
              <w:t xml:space="preserve">Fauteux, D. J., McKelvie, S. J., &amp; de Man, A. F. (2008). Effects of exposure to public figures' use of psychologists on attitude towards help-seeking behavior. </w:t>
            </w:r>
            <w:r>
              <w:rPr>
                <w:i/>
                <w:iCs/>
                <w:lang w:val="en-AU" w:eastAsia="en-AU"/>
              </w:rPr>
              <w:t>North American Journal of Psychology, 10</w:t>
            </w:r>
            <w:r>
              <w:rPr>
                <w:lang w:val="en-AU" w:eastAsia="en-AU"/>
              </w:rPr>
              <w:t>(2), 385-396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>
                <w:lang w:val="en-AU" w:eastAsia="en-AU"/>
              </w:rPr>
              <w:t xml:space="preserve">Gonzalez, J. M., Tinsley, H. E. A., &amp; Kreuder, K. R. (2002). Effects of psychoeducational interventions on opinions of mental illness, attitudes toward help seeking, and expectations about psychotherapy in college students. </w:t>
            </w:r>
            <w:r>
              <w:rPr>
                <w:i/>
                <w:iCs/>
                <w:lang w:val="en-AU" w:eastAsia="en-AU"/>
              </w:rPr>
              <w:t>Journal of College Student Development, 43</w:t>
            </w:r>
            <w:r>
              <w:rPr>
                <w:lang w:val="en-AU" w:eastAsia="en-AU"/>
              </w:rPr>
              <w:t>(1), 51-6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>
                <w:lang w:val="en-AU" w:eastAsia="en-AU"/>
              </w:rPr>
              <w:t xml:space="preserve">Hammer, J. H., &amp; Vogel, D. L. (2010). Men's help seeking for depression: The efficacy of a male-sensitive brochure about counseling. </w:t>
            </w:r>
            <w:r>
              <w:rPr>
                <w:i/>
                <w:iCs/>
                <w:lang w:val="en-AU" w:eastAsia="en-AU"/>
              </w:rPr>
              <w:t>The Counseling Psychologist, 38</w:t>
            </w:r>
            <w:r>
              <w:rPr>
                <w:lang w:val="en-AU" w:eastAsia="en-AU"/>
              </w:rPr>
              <w:t>(2), 296-31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>
                <w:lang w:val="en-AU" w:eastAsia="en-AU"/>
              </w:rPr>
              <w:t xml:space="preserve">Jorm, A. F., Griffiths, K. M., Christensen, H., Korten, A. E., Parslow, R. A., &amp; Rodgers, B. (2003). Providing information about the effectiveness of treatment options to depressed people in the community: a randomized controlled trial of effects on mental health literacy, help-seeking and symptoms. </w:t>
            </w:r>
            <w:r>
              <w:rPr>
                <w:i/>
                <w:iCs/>
                <w:lang w:val="en-AU" w:eastAsia="en-AU"/>
              </w:rPr>
              <w:t>Psychol Med, 33</w:t>
            </w:r>
            <w:r>
              <w:rPr>
                <w:lang w:val="en-AU" w:eastAsia="en-AU"/>
              </w:rPr>
              <w:t xml:space="preserve">(6), 1071-1079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>
                <w:lang w:val="en-AU" w:eastAsia="en-AU"/>
              </w:rPr>
              <w:t xml:space="preserve">Rochlen, A. B., McKelley, R. A., &amp; Pituch, K. A. (2006). A preliminary examination of the "Real Men. Real Depression" campaign. </w:t>
            </w:r>
            <w:r>
              <w:rPr>
                <w:i/>
                <w:iCs/>
                <w:lang w:val="en-AU" w:eastAsia="en-AU"/>
              </w:rPr>
              <w:t>Psychology of Men &amp; Masculinity, 7</w:t>
            </w:r>
            <w:r>
              <w:rPr>
                <w:lang w:val="en-AU" w:eastAsia="en-AU"/>
              </w:rPr>
              <w:t>(1), 1-1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Criterion 2. Targeting other disorders or problems (</w:t>
      </w:r>
      <w:r>
        <w:rPr>
          <w:b/>
          <w:i/>
          <w:u w:val="single"/>
        </w:rPr>
        <w:t>n</w:t>
      </w:r>
      <w:r>
        <w:rPr>
          <w:b/>
          <w:u w:val="single"/>
        </w:rPr>
        <w:t xml:space="preserve"> = 8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Substance use (n = 3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Bennett, J. B., &amp; Lehman, W. E. (2001). Workplace substance abuse prevention and help seeking: comparing team-oriented and informational training. </w:t>
            </w:r>
            <w:r>
              <w:rPr>
                <w:i/>
                <w:iCs/>
                <w:lang w:val="en-AU" w:eastAsia="en-AU"/>
              </w:rPr>
              <w:t>J Occup Health Psychol, 6</w:t>
            </w:r>
            <w:r>
              <w:rPr>
                <w:lang w:val="en-AU" w:eastAsia="en-AU"/>
              </w:rPr>
              <w:t>(3), 243-254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Fox, J. C., Blank, M., Berman, J., &amp; Rovnyak, V. G. (1999). Mental disorders and help seeking in a rural impoverished population. </w:t>
            </w:r>
            <w:r>
              <w:rPr>
                <w:i/>
                <w:iCs/>
                <w:lang w:val="en-AU" w:eastAsia="en-AU"/>
              </w:rPr>
              <w:t>International Journal of Psychiatry in Medicine, 29</w:t>
            </w:r>
            <w:r>
              <w:rPr>
                <w:lang w:val="en-AU" w:eastAsia="en-AU"/>
              </w:rPr>
              <w:t>(2), 181-195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Grothues, J. M., Bischof, G., Reinhardt, S., Meyer, C., John, U., &amp; Rumpf, H.-J. (2008). Differences in help seeking rates after brief intervention for alcohol use disorders in general practice patients with and without comorbid anxiety or depressive disorders. </w:t>
            </w:r>
            <w:r>
              <w:rPr>
                <w:i/>
                <w:iCs/>
                <w:lang w:val="en-AU" w:eastAsia="en-AU"/>
              </w:rPr>
              <w:t>International Journal of Methods in Psychiatric Research, 17</w:t>
            </w:r>
            <w:r>
              <w:rPr>
                <w:lang w:val="en-AU" w:eastAsia="en-AU"/>
              </w:rPr>
              <w:t>(Suppl1), S74-S77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Suicide prevention (n = 2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Klimes-Dougan, B., Yuan, C., Lee, S., &amp; Houri, A. K. (2009). Suicide prevention with adolescents: considering potential benefits and untoward effects of public service announcements. </w:t>
            </w:r>
            <w:r>
              <w:rPr>
                <w:i/>
                <w:iCs/>
                <w:lang w:val="en-AU" w:eastAsia="en-AU"/>
              </w:rPr>
              <w:t>Crisis, 30</w:t>
            </w:r>
            <w:r>
              <w:rPr>
                <w:lang w:val="en-AU" w:eastAsia="en-AU"/>
              </w:rPr>
              <w:t>(3), 128-135.</w:t>
            </w:r>
          </w:p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yman, P. A., Brown, C. H., LoMurray, M., Schmeelk-Cone, K., Petrova, M., Yu, Q., et al. (2010). An outcome evaluation of the Sources of Strength suicide prevention program delivered by adolescent peer leaders in high schools. American Journal of Public Health, 100(9), 1653-1661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Occupational trauma risk management (n = 2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an, Y., Xiong, H., Zhang, L., Tang, T., Liu, Z., Xu, R., et al. (2011). Change in coping strategies following intensive intervention for special-service military personnel as civil emergency responders. Journal of occupational health, 53(1), 36-44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enberg, N., Langston, V., Everitt, B., Iversen, A., Fear, N. T., Jones, N., et al. (2010). A cluster randomized controlled trial to determine the efficacy of Trauma Risk Management (TRiM) in a military population. Journal of Traumatic Stress, 23(4), 430-436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u w:val="single"/>
        </w:rPr>
        <w:t>Eating disorders (n = 1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91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4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Becker, A. E., Franko, D. L., Nussbaum, K., &amp; Herzog, D. B. (2004). Secondary Prevention for Eating Disorders: The impact of education, screening, and referral in a college-based screening program. </w:t>
            </w:r>
            <w:r>
              <w:rPr>
                <w:i/>
                <w:iCs/>
                <w:lang w:val="en-AU" w:eastAsia="en-AU"/>
              </w:rPr>
              <w:t>International Journal of Eating Disorders, 36</w:t>
            </w:r>
            <w:r>
              <w:rPr>
                <w:lang w:val="en-AU" w:eastAsia="en-AU"/>
              </w:rPr>
              <w:t>(2), 157-162.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 xml:space="preserve"> </w:t>
      </w:r>
      <w:r>
        <w:rPr>
          <w:b/>
          <w:u w:val="single"/>
        </w:rPr>
        <w:t>Criterion 3. No extractable data (</w:t>
      </w:r>
      <w:r>
        <w:rPr>
          <w:b/>
          <w:i/>
          <w:u w:val="single"/>
        </w:rPr>
        <w:t>n</w:t>
      </w:r>
      <w:r>
        <w:rPr>
          <w:b/>
          <w:u w:val="single"/>
        </w:rPr>
        <w:t xml:space="preserve"> = 5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05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Biegel, D. E. (1984). Help seeking and receiving in urban ethnic neighborhoods: Strategies for empowerment. </w:t>
            </w:r>
            <w:r>
              <w:rPr>
                <w:i/>
                <w:iCs/>
                <w:lang w:val="en-AU" w:eastAsia="en-AU"/>
              </w:rPr>
              <w:t>Prevention in Human Services, 3</w:t>
            </w:r>
            <w:r>
              <w:rPr>
                <w:lang w:val="en-AU" w:eastAsia="en-AU"/>
              </w:rPr>
              <w:t xml:space="preserve">(2-3), 119-143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Christensen, H., Griffiths, K. M., Mackinnon, A. J., Kalia, K., Batterham, P. J., Kenardy, J. (2010). Protocol for a randomised controlled trial investigating the effectiveness of an online e health application for the prevention of Generalised Anxiety Disorder. </w:t>
            </w:r>
            <w:r>
              <w:rPr>
                <w:i/>
                <w:iCs/>
                <w:lang w:val="en-AU" w:eastAsia="en-AU"/>
              </w:rPr>
              <w:t>BMC Psychiatry, 10</w:t>
            </w:r>
            <w:r>
              <w:rPr>
                <w:lang w:val="en-AU" w:eastAsia="en-AU"/>
              </w:rPr>
              <w:t>, 25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Griffiths, K. M., Crisp, D., Christensen, H., Mackinnon, A. J., &amp; Bennett, K. (2010). The ANU WellBeing study: a protocol for a quasi-factorial randomised controlled trial of the effectiveness of an Internet support group and an automated Internet intervention for depression. </w:t>
            </w:r>
            <w:r>
              <w:rPr>
                <w:i/>
                <w:iCs/>
                <w:lang w:val="en-AU" w:eastAsia="en-AU"/>
              </w:rPr>
              <w:t>BMC Psychiatry, 10</w:t>
            </w:r>
            <w:r>
              <w:rPr>
                <w:lang w:val="en-AU" w:eastAsia="en-AU"/>
              </w:rPr>
              <w:t>, 20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Rees, T. (1998). N.Y. ad shop creates campaign to destigmatize mental illness. </w:t>
            </w:r>
            <w:r>
              <w:rPr>
                <w:i/>
                <w:iCs/>
                <w:lang w:val="en-AU" w:eastAsia="en-AU"/>
              </w:rPr>
              <w:t>Profiles Healthc Mark, 14</w:t>
            </w:r>
            <w:r>
              <w:rPr>
                <w:lang w:val="en-AU" w:eastAsia="en-AU"/>
              </w:rPr>
              <w:t xml:space="preserve">(4), 1, 4-6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Robinson, J., Hetrick, S., Gook, S., Cosgrave, E., Yuen, H. P., McGorry, P. (2009). Study protocol: the development of a randomised controlled trial testing a postcard intervention designed to reduce suicide risk among young help-seekers. </w:t>
            </w:r>
            <w:r>
              <w:rPr>
                <w:i/>
                <w:iCs/>
                <w:lang w:val="en-AU" w:eastAsia="en-AU"/>
              </w:rPr>
              <w:t>BMC Psychiatry, 9</w:t>
            </w:r>
            <w:r>
              <w:rPr>
                <w:lang w:val="en-AU" w:eastAsia="en-AU"/>
              </w:rPr>
              <w:t>, 59.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u w:val="single"/>
        </w:rPr>
        <w:t>Criterion 4. Not an intervention (</w:t>
      </w:r>
      <w:r>
        <w:rPr>
          <w:b/>
          <w:i/>
          <w:u w:val="single"/>
        </w:rPr>
        <w:t>n</w:t>
      </w:r>
      <w:r>
        <w:rPr>
          <w:b/>
          <w:u w:val="single"/>
        </w:rPr>
        <w:t xml:space="preserve"> = 5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05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Bell, R. A., Paterniti, D. A., Azari, R., Duberstein, P. R., Epstein, R. M., Rochlen, A. B. (2010). Encouraging patients with depressive symptoms to seek care: A mixed methods approach to message development. </w:t>
            </w:r>
            <w:r>
              <w:rPr>
                <w:i/>
                <w:iCs/>
                <w:lang w:val="en-AU" w:eastAsia="en-AU"/>
              </w:rPr>
              <w:t>Patient Education and Counseling, 78</w:t>
            </w:r>
            <w:r>
              <w:rPr>
                <w:lang w:val="en-AU" w:eastAsia="en-AU"/>
              </w:rPr>
              <w:t>(2), 198-205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AU" w:eastAsia="en-AU"/>
              </w:rPr>
              <w:t xml:space="preserve">Frojd, S., Marttunen, M., Pelkonen, M., von der Pahlen, B., &amp; Kaltiala-Heino, R. (2007). Adult and peer involvement in help-seeking for depression in adolescent population: A two-year follow-up in Finland. </w:t>
            </w:r>
            <w:r>
              <w:rPr>
                <w:i/>
                <w:iCs/>
                <w:lang w:val="en-AU" w:eastAsia="en-AU"/>
              </w:rPr>
              <w:t>Social Psychiatry and Psychiatric Epidemiology, 42</w:t>
            </w:r>
            <w:r>
              <w:rPr>
                <w:lang w:val="en-AU" w:eastAsia="en-AU"/>
              </w:rPr>
              <w:t>(12), 945-952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rian, C. N., &amp; Grisham, J. R. (2011). Clinical implications of risk aversion: An online study of risk-avoidance and treatment utilization in pathological anxiety. Journal of Anxiety Disorders, 25(6), 840-848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ndelow, J. S., &amp; Jose, P. E. (2010). Does the optimism bias affect help-seeking intentions for depressive symptoms in young people? The Journal of general psychology, 137(2), 190-209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34" w:hanging="0"/>
              <w:rPr/>
            </w:pPr>
            <w:r>
              <w:rPr/>
              <w:t xml:space="preserve">Ryan, M. L., Shochet, I. M., &amp; Stallman, H. M. (2010). Universal online interventions might engage psychologically distressed university students who are unlikely to seek formal help. </w:t>
            </w:r>
            <w:r>
              <w:rPr>
                <w:i/>
                <w:iCs/>
              </w:rPr>
              <w:t>Advances in Mental Health, 9</w:t>
            </w:r>
            <w:r>
              <w:rPr/>
              <w:t>(1), 73-83.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Criterion 5. Did not aim to increase help-seeking  (</w:t>
      </w:r>
      <w:r>
        <w:rPr>
          <w:b/>
          <w:i/>
          <w:u w:val="single"/>
        </w:rPr>
        <w:t>n</w:t>
      </w:r>
      <w:r>
        <w:rPr>
          <w:b/>
          <w:u w:val="single"/>
        </w:rPr>
        <w:t xml:space="preserve"> = 4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05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Beeber, L. S., &amp; Charlie, M. L. (1998). Depressive symptom reversal for women in a primary care setting: A pilot study. </w:t>
            </w:r>
            <w:r>
              <w:rPr>
                <w:i/>
                <w:iCs/>
                <w:lang w:val="en-AU" w:eastAsia="en-AU"/>
              </w:rPr>
              <w:t>Archives of Psychiatric Nursing, 12</w:t>
            </w:r>
            <w:r>
              <w:rPr>
                <w:lang w:val="en-AU" w:eastAsia="en-AU"/>
              </w:rPr>
              <w:t>(5), 247-254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Buller, R., Winter, P., Amering, M., Katschnig, H., Lavori, P. W., Deltito, J. A. (1992). Center differences and cross-national invariance in help-seeking for panic disorder. A report from the cross-national collaborative panic study. </w:t>
            </w:r>
            <w:r>
              <w:rPr>
                <w:i/>
                <w:iCs/>
                <w:lang w:val="en-AU" w:eastAsia="en-AU"/>
              </w:rPr>
              <w:t>Soc Psychiatry Psychiatr Epidemiol, 27</w:t>
            </w:r>
            <w:r>
              <w:rPr>
                <w:lang w:val="en-AU" w:eastAsia="en-AU"/>
              </w:rPr>
              <w:t xml:space="preserve">(3), 135-141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Dickinson, P., Coggan, C., &amp; Bennett, S. (2003). TRAVELLERS: A school-based early intervention programme helping young people manage and process change, loss and transition. Pilot phase findings. </w:t>
            </w:r>
            <w:r>
              <w:rPr>
                <w:i/>
                <w:iCs/>
                <w:lang w:val="en-AU" w:eastAsia="en-AU"/>
              </w:rPr>
              <w:t>Australian and New Zealand Journal of Psychiatry, 37</w:t>
            </w:r>
            <w:r>
              <w:rPr>
                <w:lang w:val="en-AU" w:eastAsia="en-AU"/>
              </w:rPr>
              <w:t>(3), 299-306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AU" w:eastAsia="en-AU"/>
              </w:rPr>
            </w:pPr>
            <w:r>
              <w:rPr>
                <w:lang w:val="en-AU" w:eastAsia="en-AU"/>
              </w:rPr>
              <w:t xml:space="preserve">Wong, M. D., Andersen, R., Sherbourne, C. D., Hays, R. D., &amp; Shapiro, M. F. (2001). Effects of cost sharing on care seeking and health status: results from the Medical Outcomes Study. </w:t>
            </w:r>
            <w:r>
              <w:rPr>
                <w:i/>
                <w:iCs/>
                <w:lang w:val="en-AU" w:eastAsia="en-AU"/>
              </w:rPr>
              <w:t>Am J Public Health, 91</w:t>
            </w:r>
            <w:r>
              <w:rPr>
                <w:lang w:val="en-AU" w:eastAsia="en-AU"/>
              </w:rPr>
              <w:t xml:space="preserve">(11), 1889-1894. 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1:29:00Z</dcterms:created>
  <dc:creator>u3287897</dc:creator>
  <dc:description/>
  <cp:keywords/>
  <dc:language>en-US</dc:language>
  <cp:lastModifiedBy>Amelia Gulliver</cp:lastModifiedBy>
  <cp:lastPrinted>2009-11-26T14:16:00Z</cp:lastPrinted>
  <dcterms:modified xsi:type="dcterms:W3CDTF">2012-01-05T05:40:00Z</dcterms:modified>
  <cp:revision>86</cp:revision>
  <dc:subject/>
  <dc:title>Data not extractable = 2</dc:title>
</cp:coreProperties>
</file>